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5D1A8" w14:textId="79438DCF" w:rsidR="00EF1A95" w:rsidRDefault="00EF1A95" w:rsidP="00EF1A9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</w:t>
      </w:r>
      <w:r w:rsidR="00AC05F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Search Terms </w:t>
      </w:r>
    </w:p>
    <w:p w14:paraId="0D78FC91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b/>
        </w:rPr>
      </w:pPr>
    </w:p>
    <w:p w14:paraId="757DF4AE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t>PubMed Strategy</w:t>
      </w:r>
    </w:p>
    <w:p w14:paraId="7C20A547" w14:textId="77777777" w:rsidR="00EF1A95" w:rsidRDefault="00EF1A95" w:rsidP="00EF1A95">
      <w:pPr>
        <w:spacing w:before="240"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 Search Strategy</w:t>
      </w:r>
    </w:p>
    <w:p w14:paraId="0B718E8E" w14:textId="77777777" w:rsidR="00EF1A95" w:rsidRDefault="00EF1A95" w:rsidP="00EF1A95">
      <w:pPr>
        <w:spacing w:before="240" w:after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its - #448</w:t>
      </w:r>
    </w:p>
    <w:p w14:paraId="1E769782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Date Run –</w:t>
      </w:r>
      <w:r>
        <w:rPr>
          <w:rFonts w:ascii="Times New Roman" w:eastAsia="Times New Roman" w:hAnsi="Times New Roman" w:cs="Times New Roman"/>
          <w:color w:val="FF0000"/>
        </w:rPr>
        <w:t xml:space="preserve"> August 1</w:t>
      </w:r>
      <w:r>
        <w:rPr>
          <w:rFonts w:ascii="Times New Roman" w:eastAsia="Times New Roman" w:hAnsi="Times New Roman" w:cs="Times New Roman"/>
          <w:color w:val="FF0000"/>
          <w:vertAlign w:val="superscript"/>
        </w:rPr>
        <w:t>st</w:t>
      </w:r>
      <w:r>
        <w:rPr>
          <w:rFonts w:ascii="Times New Roman" w:eastAsia="Times New Roman" w:hAnsi="Times New Roman" w:cs="Times New Roman"/>
          <w:color w:val="FF0000"/>
        </w:rPr>
        <w:t>, 2024</w:t>
      </w:r>
    </w:p>
    <w:p w14:paraId="469F195D" w14:textId="77777777" w:rsidR="00EF1A95" w:rsidRDefault="00EF1A95" w:rsidP="00EF1A95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smoking”[Mesh] OR Tobacco Use [tw] OR Pipe Smoking [tw] OR Smoking Reduction[tw] OR Smoking Cessation [tw] OR Tobacco Use Cessation [tw] OR Tobacco Smok*[tw] OR Cigar Smok*[tw] OR Cigarette Smok*[tw] OR Pipe Smok*[tw] OR Smoking Reduction [tw] OR Smoking Cessation [tw] OR Tobacco Use Cessation [tw] OR Stop* Smoking[tw] OR Give* up Smoking [tw] OR Quit* Smoking [tw] OR Tobacco Consumption [tw] OR Tobacco Chewing [tw] OR Tobacco Smoke Inhalation[tw] OR vaping [tw] OR Vape [tw] OR electronic cigarette* [tw] OR e-cigarette* [tw] OR Smokeless Tobacco Cessation [tw] OR smoking Behaviour* [tw] OR Smoking Habit* [tw] OR Nicotine Use [tw] OR Smoke*[tw] OR Non-smoke* [tw] OR Abstaining smoker* [tw] OR abstinent smoker*[tw] OR ex-smoker* [tw] OR former smoker* [tw] OR past smoker*[tw] OR smoking abstainer* [tw] OR smoking regulation* [tw] OR current smoker*[tw] OR non-smoker* [tw] OR bidi smok* [tw] OR hookah [tw] OR dipping tobacco [tw] OR naswar [tw] OR smoking device* [tw] OR smoking pipe* [tw] OR tobacco snuff [tw] OR vapers [tw] OR smoking abstination [tw] OR Smoking dishabituation [tw] OR nicotine abstination [tw] OR nicotine abstinence [tw] OR nicotine withdrawal [tw] OR Tobacco abstinence [tw] OR nicotine cessation [tw] OR nicotine abstention [tw])</w:t>
      </w:r>
    </w:p>
    <w:p w14:paraId="609CD508" w14:textId="77777777" w:rsidR="00EF1A95" w:rsidRDefault="00EF1A95" w:rsidP="00EF1A95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D</w:t>
      </w:r>
    </w:p>
    <w:p w14:paraId="7BA58259" w14:textId="77777777" w:rsidR="00EF1A95" w:rsidRDefault="00EF1A95" w:rsidP="00EF1A95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"Spinal Fusion"[Mesh] OR spin* fusion* implant* [tw] OR dorsal spin* fusion* [tw] OR dorsal vertebral fusion*  [tw] OR spin* interbody fusion* [tw] OR Spondylodesis [tw] OR vertebral fusion* [tw] OR spin* Arthrodesis [tw] OR spin* fusion* surger* [tw] OR spin* spondylosis surger* [tw] OR anterior spin* fusion* [tw] OR posterior interbody fusion* [tw] OR Posterior spin* fusion* [tw] OR Posterior lumbar interbody </w:t>
      </w:r>
      <w:r>
        <w:rPr>
          <w:rFonts w:ascii="Times New Roman" w:eastAsia="Times New Roman" w:hAnsi="Times New Roman" w:cs="Times New Roman"/>
        </w:rPr>
        <w:lastRenderedPageBreak/>
        <w:t>fusion* [tw] OR lumbar interbody fusion* [tw] OR ALIF [tw] OR anterior lumbar interbody fusion* [tw]  OR PLIF [tw] OR transforaminal interbody fusion* [tw] OR TLIF [tw]  OR lateral lumbar interbody fusion* [tw] OR LLIF [tw] OR direct lateral interbody fusion* [tw] OR DLIF [tw] OR Extreme Lateral interbody fusion* [tw] OR XLIF [tw] OR Thoracolumbar fusion* [tw] OR multi-level anterior cervical discectomy [tw] OR lumbar interbody fusion* [tw]  OR minimally invasive transforaminal interbody fusion* [tw] OR Spondylodeses [tw] OR Spondylosyndesis [tw] OR spondylosis [tw] OR posterolateral gutter fusion* [tw] OR Multi-level spinal fusion* [tw] OR instrumented spin* fusion* surger* [tw] OR lumbar fusion* [tw] OR anterior interbody fusion* [tw] OR anterior vertebra fusion* [tw] OR anterior vertebral fusion* [tw] OR cervical spin* anterior interbody fusion* [tw] OR spin* anterior fusion* [tw] OR posterolateral spin* fusion* [tw])</w:t>
      </w:r>
    </w:p>
    <w:p w14:paraId="1786867F" w14:textId="77777777" w:rsidR="00EF1A95" w:rsidRDefault="00EF1A95" w:rsidP="00EF1A95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#448 hits on </w:t>
      </w:r>
      <w:r>
        <w:rPr>
          <w:rFonts w:ascii="Times New Roman" w:eastAsia="Times New Roman" w:hAnsi="Times New Roman" w:cs="Times New Roman"/>
          <w:color w:val="FF0000"/>
        </w:rPr>
        <w:t>January 1</w:t>
      </w:r>
      <w:r>
        <w:rPr>
          <w:rFonts w:ascii="Times New Roman" w:eastAsia="Times New Roman" w:hAnsi="Times New Roman" w:cs="Times New Roman"/>
          <w:color w:val="FF0000"/>
          <w:vertAlign w:val="superscript"/>
        </w:rPr>
        <w:t>st</w:t>
      </w:r>
      <w:r>
        <w:rPr>
          <w:rFonts w:ascii="Times New Roman" w:eastAsia="Times New Roman" w:hAnsi="Times New Roman" w:cs="Times New Roman"/>
          <w:color w:val="FF0000"/>
        </w:rPr>
        <w:t>, 2023</w:t>
      </w:r>
    </w:p>
    <w:p w14:paraId="1EE27AD9" w14:textId="77777777" w:rsidR="00EF1A95" w:rsidRDefault="00EF1A95" w:rsidP="00EF1A95">
      <w:pPr>
        <w:shd w:val="clear" w:color="auto" w:fill="FFFFFF"/>
        <w:spacing w:before="240" w:after="240" w:line="360" w:lineRule="auto"/>
        <w:ind w:left="360"/>
        <w:rPr>
          <w:rFonts w:ascii="Times New Roman" w:eastAsia="Arial" w:hAnsi="Times New Roman" w:cs="Times New Roman"/>
          <w:i/>
          <w:iCs/>
        </w:rPr>
      </w:pPr>
      <w:r>
        <w:rPr>
          <w:rFonts w:ascii="Times New Roman" w:eastAsia="Arial" w:hAnsi="Times New Roman" w:cs="Times New Roman"/>
          <w:i/>
          <w:iCs/>
        </w:rPr>
        <w:t xml:space="preserve"> </w:t>
      </w:r>
    </w:p>
    <w:p w14:paraId="718F9FF6" w14:textId="77777777" w:rsidR="00EF1A95" w:rsidRDefault="00EF1A95" w:rsidP="00EF1A95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t>EMBASE STRATEGY</w:t>
      </w:r>
    </w:p>
    <w:p w14:paraId="2DF884FF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mbase &lt;1974 to 2024 </w:t>
      </w:r>
      <w:r>
        <w:rPr>
          <w:rFonts w:ascii="Times New Roman" w:eastAsia="Times New Roman" w:hAnsi="Times New Roman" w:cs="Times New Roman"/>
          <w:color w:val="FF0000"/>
        </w:rPr>
        <w:t>August</w:t>
      </w:r>
      <w:r>
        <w:rPr>
          <w:rFonts w:ascii="Times New Roman" w:eastAsia="Times New Roman" w:hAnsi="Times New Roman" w:cs="Times New Roman"/>
        </w:rPr>
        <w:t>&gt;</w:t>
      </w:r>
    </w:p>
    <w:p w14:paraId="32130261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#</w:t>
      </w:r>
      <w:r>
        <w:rPr>
          <w:rFonts w:ascii="Times New Roman" w:eastAsia="Times New Roman" w:hAnsi="Times New Roman" w:cs="Times New Roman"/>
          <w:b/>
          <w:color w:val="FF0000"/>
        </w:rPr>
        <w:t>1218</w:t>
      </w:r>
      <w:r>
        <w:rPr>
          <w:rFonts w:ascii="Times New Roman" w:eastAsia="Times New Roman" w:hAnsi="Times New Roman" w:cs="Times New Roman"/>
          <w:b/>
        </w:rPr>
        <w:t xml:space="preserve"> Hits</w:t>
      </w:r>
    </w:p>
    <w:p w14:paraId="1E4F119E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mbase &lt;1974 to 2024 </w:t>
      </w:r>
      <w:r>
        <w:rPr>
          <w:rFonts w:ascii="Times New Roman" w:eastAsia="Times New Roman" w:hAnsi="Times New Roman" w:cs="Times New Roman"/>
          <w:color w:val="FF0000"/>
        </w:rPr>
        <w:t>August</w:t>
      </w:r>
      <w:r>
        <w:rPr>
          <w:rFonts w:ascii="Times New Roman" w:eastAsia="Times New Roman" w:hAnsi="Times New Roman" w:cs="Times New Roman"/>
        </w:rPr>
        <w:t>&gt;</w:t>
      </w:r>
    </w:p>
    <w:p w14:paraId="5A638DB9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 1       </w:t>
      </w:r>
      <w:r>
        <w:rPr>
          <w:rFonts w:ascii="Times New Roman" w:eastAsia="Times New Roman" w:hAnsi="Times New Roman" w:cs="Times New Roman"/>
        </w:rPr>
        <w:tab/>
        <w:t>exp "smoking and smoking related phenomena"</w:t>
      </w:r>
    </w:p>
    <w:p w14:paraId="3840DC4E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2       </w:t>
      </w:r>
      <w:r>
        <w:rPr>
          <w:rFonts w:ascii="Times New Roman" w:eastAsia="Times New Roman" w:hAnsi="Times New Roman" w:cs="Times New Roman"/>
        </w:rPr>
        <w:tab/>
        <w:t xml:space="preserve">(Tobacco-use or Pipe Smoking or Smoking Reduction or Smoking Cessation or Tobacco-Use-Cessation or Tobacco Smok* or Cigar Smok* or Cigarette Smok* or Pipe Smok* or Smoking Reduction or Smoking Cessation or Tobacco-Use-Cessation or Stop* Smoking or Give* up Smoking or Quit* Smoking or Tobacco Consumption or Tobacco Chewing or Tobacco Smoke Inhalation or vaping or Vape or electronic cigarette* or e-cigarette or Smokeless Tobacco-Cessation or smoking Behaviour* or Smoking Habit* or Nicotine-Use or Smoke* or Non-smoke*OR Abstaining smoker* or abstinent smoker or ex-smoker* or former smoker* or past smoker* or smoking abstainer* or smoking regulation* or </w:t>
      </w:r>
      <w:r>
        <w:rPr>
          <w:rFonts w:ascii="Times New Roman" w:eastAsia="Times New Roman" w:hAnsi="Times New Roman" w:cs="Times New Roman"/>
        </w:rPr>
        <w:lastRenderedPageBreak/>
        <w:t xml:space="preserve">current smoker* or non-smoker or bidi smoking or hookah or dipping tobacco or naswar or smoking device* or smoking pipe* or tobacco snuff or vapers or smoking abstination or Smoking dishabituation or nicotine abstination or nicotine abstinence or nicotine withdrawal or tobacco abstinence or nicotine cessation or nicotine abstention).tw. </w:t>
      </w:r>
      <w:r>
        <w:rPr>
          <w:rFonts w:ascii="Times New Roman" w:eastAsia="Times New Roman" w:hAnsi="Times New Roman" w:cs="Times New Roman"/>
        </w:rPr>
        <w:tab/>
      </w:r>
    </w:p>
    <w:p w14:paraId="2B507DF8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3       </w:t>
      </w:r>
      <w:r>
        <w:rPr>
          <w:rFonts w:ascii="Times New Roman" w:eastAsia="Times New Roman" w:hAnsi="Times New Roman" w:cs="Times New Roman"/>
        </w:rPr>
        <w:tab/>
        <w:t xml:space="preserve">exp spine fusion/        </w:t>
      </w:r>
    </w:p>
    <w:p w14:paraId="49FD6092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4       </w:t>
      </w:r>
      <w:r>
        <w:rPr>
          <w:rFonts w:ascii="Times New Roman" w:eastAsia="Times New Roman" w:hAnsi="Times New Roman" w:cs="Times New Roman"/>
        </w:rPr>
        <w:tab/>
        <w:t xml:space="preserve">(Spin*fusion* or spin* interbody fusion* or  spondylosyndesis or Spin* fusion* implant* or Spondylosis or dorsal vertebral fusion* or dorsal spin* fusion* or spin* interbody fusion* or spondylodesis or vertebral fusion* or spin* arthrodesis or spin* fusion surger* or spin* spondylosis surger* or anterior spin* fusion* or posterior interbody fusion* or posterior spin* fusion* or posterior lumbar interbody fusion* or lumbar interbody fusion* or ALIF or anterior lumbar interbody fusion* or PLIF or transforaminal interbody fusion* or TLIF or lateral lumbar interbody fusion* or LLIF or direct lateral interbody fusion* or DLIF or Extreme Lateral interbody fusion* or XLIF or Thoracolumbar fusion* or multi-level anterior cervical discectomy or lumbar interbody fusion* or minimally invasive transforaminal interbody fusion* or Spondylosyndeses or Spondylodeses or posterolateral gutter fusion* or Multi-level spinal fusion* or instrumented spinal fusion surger* or lumbar fusion or anterior interbody fusion* or anterior vertebra fusion* or anterior vertebral fusion* or cervical spin* anterior interbody fusion* or spin* anterior fusion* or posterolateral spin* fusion*).tw.    </w:t>
      </w:r>
      <w:r>
        <w:rPr>
          <w:rFonts w:ascii="Times New Roman" w:eastAsia="Times New Roman" w:hAnsi="Times New Roman" w:cs="Times New Roman"/>
        </w:rPr>
        <w:tab/>
      </w:r>
    </w:p>
    <w:p w14:paraId="186E93D6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5       </w:t>
      </w:r>
      <w:r>
        <w:rPr>
          <w:rFonts w:ascii="Times New Roman" w:eastAsia="Times New Roman" w:hAnsi="Times New Roman" w:cs="Times New Roman"/>
        </w:rPr>
        <w:tab/>
        <w:t>1 or 2</w:t>
      </w:r>
      <w:r>
        <w:rPr>
          <w:rFonts w:ascii="Times New Roman" w:eastAsia="Times New Roman" w:hAnsi="Times New Roman" w:cs="Times New Roman"/>
        </w:rPr>
        <w:tab/>
      </w:r>
    </w:p>
    <w:p w14:paraId="652A4791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6       </w:t>
      </w:r>
      <w:r>
        <w:rPr>
          <w:rFonts w:ascii="Times New Roman" w:eastAsia="Times New Roman" w:hAnsi="Times New Roman" w:cs="Times New Roman"/>
        </w:rPr>
        <w:tab/>
        <w:t>3 or 4</w:t>
      </w:r>
      <w:r>
        <w:rPr>
          <w:rFonts w:ascii="Times New Roman" w:eastAsia="Times New Roman" w:hAnsi="Times New Roman" w:cs="Times New Roman"/>
        </w:rPr>
        <w:tab/>
      </w:r>
    </w:p>
    <w:p w14:paraId="220862D0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7       </w:t>
      </w:r>
      <w:r>
        <w:rPr>
          <w:rFonts w:ascii="Times New Roman" w:eastAsia="Times New Roman" w:hAnsi="Times New Roman" w:cs="Times New Roman"/>
        </w:rPr>
        <w:tab/>
        <w:t xml:space="preserve">5 and 6 </w:t>
      </w:r>
    </w:p>
    <w:p w14:paraId="36C396EF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       </w:t>
      </w:r>
      <w:r>
        <w:rPr>
          <w:rFonts w:ascii="Times New Roman" w:eastAsia="Times New Roman" w:hAnsi="Times New Roman" w:cs="Times New Roman"/>
        </w:rPr>
        <w:tab/>
        <w:t xml:space="preserve">limit 7 to human         </w:t>
      </w:r>
      <w:r>
        <w:rPr>
          <w:rFonts w:ascii="Times New Roman" w:eastAsia="Times New Roman" w:hAnsi="Times New Roman" w:cs="Times New Roman"/>
        </w:rPr>
        <w:tab/>
      </w:r>
    </w:p>
    <w:p w14:paraId="088232B5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#</w:t>
      </w:r>
      <w:r>
        <w:rPr>
          <w:rFonts w:ascii="Times New Roman" w:eastAsia="Times New Roman" w:hAnsi="Times New Roman" w:cs="Times New Roman"/>
          <w:color w:val="FF0000"/>
        </w:rPr>
        <w:t>1218</w:t>
      </w:r>
      <w:r>
        <w:rPr>
          <w:rFonts w:ascii="Times New Roman" w:eastAsia="Times New Roman" w:hAnsi="Times New Roman" w:cs="Times New Roman"/>
        </w:rPr>
        <w:t xml:space="preserve"> hits in August 2024.</w:t>
      </w:r>
    </w:p>
    <w:p w14:paraId="05E0021B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DBD69B2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lastRenderedPageBreak/>
        <w:t>COCHRANE SEARCH STRATEGY</w:t>
      </w:r>
    </w:p>
    <w:p w14:paraId="668CD217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b/>
        </w:rPr>
        <w:t xml:space="preserve">Date Run:     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color w:val="FF0000"/>
        </w:rPr>
        <w:t>August, 2024</w:t>
      </w:r>
    </w:p>
    <w:p w14:paraId="4364A315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        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</w:rPr>
        <w:t xml:space="preserve">ID      </w:t>
      </w:r>
      <w:r>
        <w:rPr>
          <w:rFonts w:ascii="Times New Roman" w:eastAsia="Times New Roman" w:hAnsi="Times New Roman" w:cs="Times New Roman"/>
        </w:rPr>
        <w:tab/>
        <w:t>Search Hits</w:t>
      </w:r>
    </w:p>
    <w:p w14:paraId="06D13798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#1     </w:t>
      </w:r>
      <w:r>
        <w:rPr>
          <w:rFonts w:ascii="Times New Roman" w:eastAsia="Times New Roman" w:hAnsi="Times New Roman" w:cs="Times New Roman"/>
        </w:rPr>
        <w:tab/>
        <w:t xml:space="preserve">MeSH descriptor: [Smoking] explode all trees         </w:t>
      </w:r>
      <w:r>
        <w:rPr>
          <w:rFonts w:ascii="Times New Roman" w:eastAsia="Times New Roman" w:hAnsi="Times New Roman" w:cs="Times New Roman"/>
        </w:rPr>
        <w:tab/>
      </w:r>
    </w:p>
    <w:p w14:paraId="234E8954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#2     </w:t>
      </w:r>
      <w:r>
        <w:rPr>
          <w:rFonts w:ascii="Times New Roman" w:eastAsia="Times New Roman" w:hAnsi="Times New Roman" w:cs="Times New Roman"/>
        </w:rPr>
        <w:tab/>
        <w:t xml:space="preserve">(Tobacco use OR pipe smok* OR smoking reduction OR smoking cessation OR Tobacco cessation OR Tobacco smoke OR Cigar smoke* OR  cigarette smoke*OR smoking reduction R smoking cessation OR tobacco use cessation OR stopping smoking OR giv* up smoking OR quit* smoking OR tobacco consumption OR tobacco consumption OR tobacco chewing OR Tobacco smoke inhalation OR vaping OR vape OR electronic cigarette* OR smokeless tobacco cessation OR smoking behaviour* OR smoking  habit* OR nicotine use OR smoke OR Non  smoke* OR abstaining smoker* OR abstinent smoker* OR former smoker* OR past smoker* OR smoking abstainer* OR smoking regulation* OR current smoker* OR non-smoker OR bidi smoking OR hookah OR dipping tobacco OR naswar OR smoking device* OR Smoking pipes OR tobacco snuff OR vapers OR E NEXT cigarette* OR ex smoker* OR smoking abstination OR Smoking dishabituation OR nicotine abstination OR nicotine abstinence OR nicotine withdrawal OR Tobacco abstinence OR nicotine cessation OR nicotine abstention):ti,ab,kw         </w:t>
      </w:r>
    </w:p>
    <w:p w14:paraId="16F71D75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#3     </w:t>
      </w:r>
      <w:r>
        <w:rPr>
          <w:rFonts w:ascii="Times New Roman" w:eastAsia="Times New Roman" w:hAnsi="Times New Roman" w:cs="Times New Roman"/>
        </w:rPr>
        <w:tab/>
        <w:t xml:space="preserve">MeSH descriptor: [Spinal Fusion] explode all trees </w:t>
      </w:r>
      <w:r>
        <w:rPr>
          <w:rFonts w:ascii="Times New Roman" w:eastAsia="Times New Roman" w:hAnsi="Times New Roman" w:cs="Times New Roman"/>
        </w:rPr>
        <w:tab/>
      </w:r>
    </w:p>
    <w:p w14:paraId="2131BEFD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#4     </w:t>
      </w:r>
      <w:r>
        <w:rPr>
          <w:rFonts w:ascii="Times New Roman" w:eastAsia="Times New Roman" w:hAnsi="Times New Roman" w:cs="Times New Roman"/>
        </w:rPr>
        <w:tab/>
        <w:t>(Spin* fusion* OR spin* interbody fusion* OR  Spin* fusion* implant* OR Spondylosis OR dorsal spin* fusion* OR spin* fusion* OR  vertebral  fusion* OR spin* arthrodesis OR spin*  fusion* surger* OR anterior spin* fusion* OR posterior interbody fusion* OR posterior spin* fusion* OR  posterior lumbar interbody fusion* OR lumbar interbody fusion* OR ALIF  OR anterior lumbar interbody fusion* OR PLIF OR transforaminal interbody fusion* OR TLIF OR lateral lumbar interbody fusion* OR LLIF OR direct lateral interbody fusion* OR DLIF  OR Extreme Lateral interbody fusion* OR XLIF OR Thoracolumbar fusion* OR multi-level anterior cervical discectomy OR lumbar interbody fusion* OR minimally invasive transforaminal interbody fusion* OR posterolateral gutter fusion* OR Multi-level spinal fusion* OR  lumbar fusion* OR lumbar fusion* OR  anterior interbody fusion* OR  anterior vertebra fusion* OR anterior vertebral fusion* OR cervical spin* anterior interbody fusion* OR spin* anterior fusion* OR posterolateral spin* fusion*):ti,ab,kw</w:t>
      </w:r>
      <w:r>
        <w:rPr>
          <w:rFonts w:ascii="Times New Roman" w:eastAsia="Times New Roman" w:hAnsi="Times New Roman" w:cs="Times New Roman"/>
        </w:rPr>
        <w:tab/>
      </w:r>
    </w:p>
    <w:p w14:paraId="0C78AD34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lastRenderedPageBreak/>
        <w:t xml:space="preserve">#5     </w:t>
      </w:r>
      <w:r>
        <w:rPr>
          <w:rFonts w:ascii="Times New Roman" w:eastAsia="Times New Roman" w:hAnsi="Times New Roman" w:cs="Times New Roman"/>
        </w:rPr>
        <w:tab/>
        <w:t xml:space="preserve">#1 OR #2        </w:t>
      </w:r>
      <w:r>
        <w:rPr>
          <w:rFonts w:ascii="Times New Roman" w:eastAsia="Times New Roman" w:hAnsi="Times New Roman" w:cs="Times New Roman"/>
        </w:rPr>
        <w:tab/>
      </w:r>
    </w:p>
    <w:p w14:paraId="0C996DB3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</w:rPr>
        <w:t xml:space="preserve">#6     </w:t>
      </w:r>
      <w:r>
        <w:rPr>
          <w:rFonts w:ascii="Times New Roman" w:eastAsia="Times New Roman" w:hAnsi="Times New Roman" w:cs="Times New Roman"/>
        </w:rPr>
        <w:tab/>
        <w:t xml:space="preserve">#3 OR #4        </w:t>
      </w:r>
      <w:r>
        <w:rPr>
          <w:rFonts w:ascii="Times New Roman" w:eastAsia="Times New Roman" w:hAnsi="Times New Roman" w:cs="Times New Roman"/>
        </w:rPr>
        <w:tab/>
      </w:r>
    </w:p>
    <w:p w14:paraId="75121C47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#7     </w:t>
      </w:r>
      <w:r>
        <w:rPr>
          <w:rFonts w:ascii="Times New Roman" w:eastAsia="Times New Roman" w:hAnsi="Times New Roman" w:cs="Times New Roman"/>
        </w:rPr>
        <w:tab/>
        <w:t xml:space="preserve">#5 AND #6     </w:t>
      </w:r>
      <w:r>
        <w:rPr>
          <w:rFonts w:ascii="Times New Roman" w:eastAsia="Times New Roman" w:hAnsi="Times New Roman" w:cs="Times New Roman"/>
        </w:rPr>
        <w:tab/>
      </w:r>
    </w:p>
    <w:p w14:paraId="52D3CF18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2BCBCF0" w14:textId="77777777" w:rsidR="00EF1A95" w:rsidRDefault="00EF1A95" w:rsidP="00EF1A95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4 hits on August, 2024.</w:t>
      </w:r>
    </w:p>
    <w:p w14:paraId="3DA90846" w14:textId="77777777" w:rsidR="00270223" w:rsidRPr="00EF1A95" w:rsidRDefault="00270223" w:rsidP="00EF1A95"/>
    <w:sectPr w:rsidR="00270223" w:rsidRPr="00EF1A95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674595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61810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749587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1F1E10"/>
    <w:rsid w:val="00270223"/>
    <w:rsid w:val="0052407B"/>
    <w:rsid w:val="00524175"/>
    <w:rsid w:val="00657A23"/>
    <w:rsid w:val="006628C4"/>
    <w:rsid w:val="007576A5"/>
    <w:rsid w:val="007B6713"/>
    <w:rsid w:val="008F457F"/>
    <w:rsid w:val="009F3EBC"/>
    <w:rsid w:val="00A175B6"/>
    <w:rsid w:val="00AC05F3"/>
    <w:rsid w:val="00B67073"/>
    <w:rsid w:val="00C86322"/>
    <w:rsid w:val="00CE40B8"/>
    <w:rsid w:val="00CF4542"/>
    <w:rsid w:val="00DE386A"/>
    <w:rsid w:val="00DE6BAD"/>
    <w:rsid w:val="00EB7ECE"/>
    <w:rsid w:val="00EC08D9"/>
    <w:rsid w:val="00EF1A95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A7C92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3</cp:revision>
  <dcterms:created xsi:type="dcterms:W3CDTF">2025-11-23T12:59:00Z</dcterms:created>
  <dcterms:modified xsi:type="dcterms:W3CDTF">2025-11-23T12:59:00Z</dcterms:modified>
</cp:coreProperties>
</file>